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D04D7" w14:textId="77777777" w:rsidR="00E81684" w:rsidRPr="003428F8" w:rsidRDefault="00E81684" w:rsidP="00E81684">
      <w:pPr>
        <w:pStyle w:val="SupplementaryMaterial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3428F8">
        <w:rPr>
          <w:sz w:val="24"/>
          <w:szCs w:val="24"/>
        </w:rPr>
        <w:t>Supplementary Material</w:t>
      </w:r>
      <w:bookmarkStart w:id="0" w:name="OLE_LINK2"/>
    </w:p>
    <w:bookmarkEnd w:id="0"/>
    <w:p w14:paraId="78BF9766" w14:textId="77777777" w:rsidR="00E81684" w:rsidRPr="003428F8" w:rsidRDefault="00E81684" w:rsidP="00E81684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3428F8">
        <w:rPr>
          <w:rFonts w:ascii="Times New Roman" w:eastAsia="Arial Unicode MS" w:hAnsi="Times New Roman"/>
          <w:b/>
          <w:sz w:val="24"/>
          <w:szCs w:val="24"/>
        </w:rPr>
        <w:t>SUPPLEMENTARY APPENDIX</w:t>
      </w:r>
    </w:p>
    <w:p w14:paraId="622D3388" w14:textId="2AECFED8" w:rsidR="00E81684" w:rsidRPr="003428F8" w:rsidRDefault="00E81684" w:rsidP="00E81684">
      <w:pPr>
        <w:rPr>
          <w:rFonts w:ascii="Times New Roman" w:eastAsia="等线" w:hAnsi="Times New Roman" w:hint="eastAsia"/>
          <w:kern w:val="0"/>
          <w:sz w:val="24"/>
          <w:szCs w:val="24"/>
        </w:rPr>
      </w:pPr>
      <w:r w:rsidRPr="003428F8">
        <w:rPr>
          <w:rFonts w:ascii="Times New Roman" w:eastAsia="等线" w:hAnsi="Times New Roman"/>
          <w:b/>
          <w:kern w:val="0"/>
          <w:sz w:val="24"/>
          <w:szCs w:val="24"/>
        </w:rPr>
        <w:t>Table S1</w:t>
      </w:r>
      <w:r w:rsidRPr="003428F8">
        <w:rPr>
          <w:rFonts w:ascii="Times New Roman" w:eastAsia="等线" w:hAnsi="Times New Roman"/>
          <w:kern w:val="0"/>
          <w:sz w:val="24"/>
          <w:szCs w:val="24"/>
        </w:rPr>
        <w:t xml:space="preserve">. </w:t>
      </w:r>
      <w:r w:rsidRPr="003428F8">
        <w:rPr>
          <w:rFonts w:ascii="Times New Roman" w:eastAsia="等线" w:hAnsi="Times New Roman" w:hint="eastAsia"/>
          <w:kern w:val="0"/>
          <w:sz w:val="24"/>
          <w:szCs w:val="24"/>
        </w:rPr>
        <w:t>The baseline characteristics of pa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rticipants from training and internal test </w:t>
      </w:r>
      <w:r w:rsidR="003A5519">
        <w:rPr>
          <w:rFonts w:ascii="Times New Roman" w:eastAsia="等线" w:hAnsi="Times New Roman"/>
          <w:kern w:val="0"/>
          <w:sz w:val="24"/>
          <w:szCs w:val="24"/>
        </w:rPr>
        <w:t>cohorts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.</w:t>
      </w:r>
    </w:p>
    <w:p w14:paraId="7B1ED952" w14:textId="73E949DD" w:rsidR="00E81684" w:rsidRPr="003428F8" w:rsidRDefault="00E81684" w:rsidP="00E81684">
      <w:pPr>
        <w:rPr>
          <w:rFonts w:ascii="Times New Roman" w:eastAsia="等线" w:hAnsi="Times New Roman" w:hint="eastAsia"/>
          <w:kern w:val="0"/>
          <w:sz w:val="24"/>
          <w:szCs w:val="24"/>
        </w:rPr>
      </w:pPr>
      <w:r w:rsidRPr="003428F8">
        <w:rPr>
          <w:rFonts w:ascii="Times New Roman" w:eastAsia="Arial Unicode MS" w:hAnsi="Times New Roman"/>
          <w:b/>
          <w:sz w:val="24"/>
          <w:szCs w:val="24"/>
        </w:rPr>
        <w:t>Table S</w:t>
      </w:r>
      <w:r w:rsidRPr="003428F8">
        <w:rPr>
          <w:rFonts w:ascii="Times New Roman" w:eastAsia="Arial Unicode MS" w:hAnsi="Times New Roman" w:hint="eastAsia"/>
          <w:b/>
          <w:sz w:val="24"/>
          <w:szCs w:val="24"/>
        </w:rPr>
        <w:t>2</w:t>
      </w:r>
      <w:r w:rsidRPr="003428F8">
        <w:rPr>
          <w:rFonts w:ascii="Times New Roman" w:eastAsia="Arial Unicode MS" w:hAnsi="Times New Roman"/>
          <w:b/>
          <w:sz w:val="24"/>
          <w:szCs w:val="24"/>
        </w:rPr>
        <w:t>.</w:t>
      </w:r>
      <w:r w:rsidRPr="003428F8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Pr="003428F8">
        <w:rPr>
          <w:rFonts w:ascii="Times New Roman" w:eastAsia="等线" w:hAnsi="Times New Roman" w:hint="eastAsia"/>
          <w:kern w:val="0"/>
          <w:sz w:val="24"/>
          <w:szCs w:val="24"/>
        </w:rPr>
        <w:t>The baseline characteristics of pa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rticipants 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in the High PLR/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Δ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PLR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 group and the Low 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PLR/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Δ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PLR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 group.</w:t>
      </w:r>
    </w:p>
    <w:p w14:paraId="155BB897" w14:textId="6024133D" w:rsidR="00E81684" w:rsidRPr="00E81684" w:rsidRDefault="00E81684" w:rsidP="00E81684">
      <w:pPr>
        <w:rPr>
          <w:rFonts w:ascii="Times New Roman" w:eastAsia="等线" w:hAnsi="Times New Roman" w:hint="eastAsia"/>
          <w:bCs/>
          <w:sz w:val="24"/>
          <w:szCs w:val="24"/>
        </w:rPr>
      </w:pPr>
      <w:r w:rsidRPr="00E81684">
        <w:rPr>
          <w:rFonts w:ascii="Times New Roman" w:eastAsia="等线" w:hAnsi="Times New Roman"/>
          <w:b/>
          <w:sz w:val="24"/>
          <w:szCs w:val="24"/>
        </w:rPr>
        <w:t>Figure S1</w:t>
      </w:r>
      <w:r w:rsidRPr="00E81684">
        <w:rPr>
          <w:rFonts w:ascii="Times New Roman" w:eastAsia="等线" w:hAnsi="Times New Roman" w:hint="eastAsia"/>
          <w:b/>
          <w:sz w:val="24"/>
          <w:szCs w:val="24"/>
        </w:rPr>
        <w:t>.</w:t>
      </w:r>
      <w:r w:rsidRPr="00E81684">
        <w:rPr>
          <w:rFonts w:ascii="Times New Roman" w:eastAsia="等线" w:hAnsi="Times New Roman"/>
          <w:bCs/>
          <w:sz w:val="24"/>
          <w:szCs w:val="24"/>
        </w:rPr>
        <w:t xml:space="preserve"> </w:t>
      </w:r>
      <w:r w:rsidRPr="00E81684">
        <w:rPr>
          <w:rFonts w:ascii="Times New Roman" w:eastAsia="等线" w:hAnsi="Times New Roman" w:hint="eastAsia"/>
          <w:bCs/>
          <w:sz w:val="24"/>
          <w:szCs w:val="24"/>
        </w:rPr>
        <w:t>Analysis of the mediation by CRP (A), WBC (B), and neutrophils (C) of the association of PLR and 28-day mortality; by CRP (D), WBC (E), and neutrophils (F) of the association of PLR and 90-day mortality.</w:t>
      </w:r>
    </w:p>
    <w:p w14:paraId="226A014E" w14:textId="77777777" w:rsidR="00A62CB7" w:rsidRDefault="00E81684" w:rsidP="00E81684">
      <w:pPr>
        <w:rPr>
          <w:rFonts w:ascii="Times New Roman" w:eastAsia="等线" w:hAnsi="Times New Roman"/>
          <w:bCs/>
          <w:sz w:val="24"/>
          <w:szCs w:val="24"/>
        </w:rPr>
        <w:sectPr w:rsidR="00A62CB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81684">
        <w:rPr>
          <w:rFonts w:ascii="Times New Roman" w:eastAsia="等线" w:hAnsi="Times New Roman" w:hint="eastAsia"/>
          <w:bCs/>
          <w:sz w:val="24"/>
          <w:szCs w:val="24"/>
        </w:rPr>
        <w:t xml:space="preserve">Abbreviations: PLR, platelet-to-lymphocyte ratio; HR, hazard ratio; 95% CI, 95% confidence intervals; CRP, C-reactive protein; WBC, white blood cell. </w:t>
      </w:r>
    </w:p>
    <w:p w14:paraId="6C3B13CC" w14:textId="480F665E" w:rsidR="003A5519" w:rsidRPr="003A5519" w:rsidRDefault="003A5519" w:rsidP="003A5519">
      <w:pPr>
        <w:jc w:val="center"/>
        <w:rPr>
          <w:rFonts w:ascii="Times New Roman" w:eastAsia="等线" w:hAnsi="Times New Roman" w:hint="eastAsia"/>
          <w:kern w:val="0"/>
          <w:sz w:val="24"/>
          <w:szCs w:val="24"/>
        </w:rPr>
      </w:pPr>
      <w:r w:rsidRPr="003428F8">
        <w:rPr>
          <w:rFonts w:ascii="Times New Roman" w:eastAsia="等线" w:hAnsi="Times New Roman"/>
          <w:b/>
          <w:kern w:val="0"/>
          <w:sz w:val="24"/>
          <w:szCs w:val="24"/>
        </w:rPr>
        <w:lastRenderedPageBreak/>
        <w:t>Table S1</w:t>
      </w:r>
      <w:r w:rsidRPr="003428F8">
        <w:rPr>
          <w:rFonts w:ascii="Times New Roman" w:eastAsia="等线" w:hAnsi="Times New Roman"/>
          <w:kern w:val="0"/>
          <w:sz w:val="24"/>
          <w:szCs w:val="24"/>
        </w:rPr>
        <w:t xml:space="preserve">. </w:t>
      </w:r>
      <w:r w:rsidRPr="003428F8">
        <w:rPr>
          <w:rFonts w:ascii="Times New Roman" w:eastAsia="等线" w:hAnsi="Times New Roman" w:hint="eastAsia"/>
          <w:kern w:val="0"/>
          <w:sz w:val="24"/>
          <w:szCs w:val="24"/>
        </w:rPr>
        <w:t>The baseline characteristics of pa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rticipants from training and internal test cohort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s.</w:t>
      </w:r>
    </w:p>
    <w:tbl>
      <w:tblPr>
        <w:tblW w:w="11797" w:type="dxa"/>
        <w:tblLook w:val="04A0" w:firstRow="1" w:lastRow="0" w:firstColumn="1" w:lastColumn="0" w:noHBand="0" w:noVBand="1"/>
      </w:tblPr>
      <w:tblGrid>
        <w:gridCol w:w="2720"/>
        <w:gridCol w:w="2157"/>
        <w:gridCol w:w="2240"/>
        <w:gridCol w:w="2200"/>
        <w:gridCol w:w="1240"/>
        <w:gridCol w:w="1240"/>
      </w:tblGrid>
      <w:tr w:rsidR="003A5519" w:rsidRPr="003A5519" w14:paraId="195124F7" w14:textId="77777777" w:rsidTr="004C2C98">
        <w:trPr>
          <w:trHeight w:val="288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28A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635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otal (n = 1285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BDD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raining (n = 899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0A7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Test (n = 386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382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E25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3A5519" w:rsidRPr="003A5519" w14:paraId="3FA73AE9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D206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62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5.00 (54.00, 73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E8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4.00 (53.00, 73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E1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5.00 (56.00, 73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D8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1D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5</w:t>
            </w:r>
          </w:p>
        </w:tc>
      </w:tr>
      <w:tr w:rsidR="003A5519" w:rsidRPr="003A5519" w14:paraId="73FB019D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A02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Gender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EA4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118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58E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D84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DE6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3</w:t>
            </w:r>
          </w:p>
        </w:tc>
      </w:tr>
      <w:tr w:rsidR="003A5519" w:rsidRPr="003A5519" w14:paraId="28AF1476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C8F6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8F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9 (38.8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98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47 (38.6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98D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2 (39.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8F2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D0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2189E2A5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B3D4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85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86 (61.1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44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52 (61.4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9FD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4 (60.6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2F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9FA1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15C99917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0D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I, kg/m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153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.71 (25.32, 35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D1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.74 (25.41, 35.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F23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.64 (24.92, 35.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EAB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950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5</w:t>
            </w:r>
          </w:p>
        </w:tc>
      </w:tr>
      <w:tr w:rsidR="003A5519" w:rsidRPr="003A5519" w14:paraId="4E94DF48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AA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3C3" w14:textId="77777777" w:rsidR="003A5519" w:rsidRPr="003A5519" w:rsidRDefault="003A5519" w:rsidP="004C2C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C61E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447D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636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78D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3979F418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CCD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eru</w:t>
            </w: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m laboratory te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0A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C45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E196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E42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0DA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136C83B1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21F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moglobin, 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9F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00 (8.50, 11.7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B58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00 (8.50, 11.7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033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00 (8.43, 11.7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28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52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9</w:t>
            </w:r>
          </w:p>
        </w:tc>
      </w:tr>
      <w:tr w:rsidR="003A5519" w:rsidRPr="003A5519" w14:paraId="6D48E33F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47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BC, K/</w:t>
            </w:r>
            <w:proofErr w:type="spell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0DA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60 (7.60, 17.5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8C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70 (7.80, 17.7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216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10 (7.00, 17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B3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FA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90</w:t>
            </w:r>
          </w:p>
        </w:tc>
      </w:tr>
      <w:tr w:rsidR="003A5519" w:rsidRPr="003A5519" w14:paraId="7D745D8D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CFF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utrophils, K/</w:t>
            </w:r>
            <w:proofErr w:type="spell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5B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23 (5.71, 14.4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10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42 (5.82, 14.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44A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75 (5.30, 14.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5F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1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45A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20</w:t>
            </w:r>
          </w:p>
        </w:tc>
      </w:tr>
      <w:tr w:rsidR="003A5519" w:rsidRPr="003A5519" w14:paraId="53E6FD8E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F6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ymphocytes, K/</w:t>
            </w:r>
            <w:proofErr w:type="spell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9C4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 (0.51, 1.4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479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 (0.53, 1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C9C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2 (0.44, 1.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B5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CD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1</w:t>
            </w:r>
          </w:p>
        </w:tc>
      </w:tr>
      <w:tr w:rsidR="003A5519" w:rsidRPr="003A5519" w14:paraId="70898CD3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2A1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atelets, K/</w:t>
            </w:r>
            <w:proofErr w:type="spell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6B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2.00 (125.00, 282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30D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9.00 (123.00, 282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2A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8.00 (129.25, 286.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2E5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9A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1</w:t>
            </w:r>
          </w:p>
        </w:tc>
      </w:tr>
      <w:tr w:rsidR="003A5519" w:rsidRPr="003A5519" w14:paraId="4E5AF7CE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6B5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rea nitrogen, mg/d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00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.00 (18.00, 49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127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.00 (18.00, 49.5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00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.00 (17.00, 47.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2D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400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0</w:t>
            </w:r>
          </w:p>
        </w:tc>
      </w:tr>
      <w:tr w:rsidR="003A5519" w:rsidRPr="003A5519" w14:paraId="039ED9BA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85D0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protein, g/d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63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0 (5.00, 6.3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24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0 (4.90, 6.3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71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60 (5.00, 6.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D11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16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4</w:t>
            </w:r>
          </w:p>
        </w:tc>
      </w:tr>
      <w:tr w:rsidR="003A5519" w:rsidRPr="003A5519" w14:paraId="6D5B57CD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C5D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FA3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0 (2.30, 3.2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35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70 (2.30, 3.2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D1D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80 (2.40, 3.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75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D5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1</w:t>
            </w:r>
          </w:p>
        </w:tc>
      </w:tr>
      <w:tr w:rsidR="003A5519" w:rsidRPr="003A5519" w14:paraId="3E9371CF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955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Total bilirubin, </w:t>
            </w:r>
            <w:proofErr w:type="spell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mol</w:t>
            </w:r>
            <w:proofErr w:type="spell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77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26 (5.13, 22.2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3A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26 (6.84, 23.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3E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26 (5.13, 18.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13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1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3E7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2</w:t>
            </w:r>
          </w:p>
        </w:tc>
      </w:tr>
      <w:tr w:rsidR="003A5519" w:rsidRPr="003A5519" w14:paraId="09E6C847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D63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glycerides, mmol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92F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 (0.00, 1.8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E48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 (0.00, 1.7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7CC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 (0.00, 1.8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387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C47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03</w:t>
            </w:r>
          </w:p>
        </w:tc>
      </w:tr>
      <w:tr w:rsidR="003A5519" w:rsidRPr="003A5519" w14:paraId="722DBEA8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F9A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atinine, mg/d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6F8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0 (1.00, 2.1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173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0 (1.00, 2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C2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40 (0.93, 2.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DF7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=-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ED7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8</w:t>
            </w:r>
          </w:p>
        </w:tc>
      </w:tr>
      <w:tr w:rsidR="003A5519" w:rsidRPr="003A5519" w14:paraId="256DEA08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2B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F2FF" w14:textId="77777777" w:rsidR="003A5519" w:rsidRPr="003A5519" w:rsidRDefault="003A5519" w:rsidP="004C2C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F2E9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990E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1B5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B81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284F1FF1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0A6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CE90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262F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193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63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742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2E113AA7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68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Hypertension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224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91 (30.4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9C7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0 (31.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59C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1 (28.7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8F5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B7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3</w:t>
            </w:r>
          </w:p>
        </w:tc>
      </w:tr>
      <w:tr w:rsidR="003A5519" w:rsidRPr="003A5519" w14:paraId="451FAC13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ED4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Received Transplant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FF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 (1.4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FA9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 (1.5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9F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 (1.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B50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A3F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6</w:t>
            </w:r>
          </w:p>
        </w:tc>
      </w:tr>
      <w:tr w:rsidR="003A5519" w:rsidRPr="003A5519" w14:paraId="2C497524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3136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Diabetes Mellitus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DC6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7 (23.8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2C8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9 (23.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BD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8 (25.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6E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B31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09</w:t>
            </w:r>
          </w:p>
        </w:tc>
      </w:tr>
      <w:tr w:rsidR="003A5519" w:rsidRPr="003A5519" w14:paraId="205CE4B7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A7B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Coronary Artery Disease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5D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6 (23.0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0B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9 (23.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1D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7 (22.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8E1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E9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2</w:t>
            </w:r>
          </w:p>
        </w:tc>
      </w:tr>
      <w:tr w:rsidR="003A5519" w:rsidRPr="003A5519" w14:paraId="460DE59C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F14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ARDS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45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0 (24.9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52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0 (24.4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201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 (25.9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37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23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6</w:t>
            </w:r>
          </w:p>
        </w:tc>
      </w:tr>
      <w:tr w:rsidR="003A5519" w:rsidRPr="003A5519" w14:paraId="409EC0A2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7A46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Pneumonia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98C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1 (22.6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2A3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8 (23.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54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3 (21.5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52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E19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1</w:t>
            </w:r>
          </w:p>
        </w:tc>
      </w:tr>
      <w:tr w:rsidR="003A5519" w:rsidRPr="003A5519" w14:paraId="3BE35632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E6D6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COPD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D5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9 (10.8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FE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6 (10.6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97A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3 (11.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F27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33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7</w:t>
            </w:r>
          </w:p>
        </w:tc>
      </w:tr>
      <w:tr w:rsidR="003A5519" w:rsidRPr="003A5519" w14:paraId="26A119DE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9E9F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Tumor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72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7 (15.3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A21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6 (14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8E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1 (18.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EC0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3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E1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3A5519" w:rsidRPr="003A5519" w14:paraId="52291DE8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2BE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UTI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56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0 (21.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01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4 (21.5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30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6 (22.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390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EA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0</w:t>
            </w:r>
          </w:p>
        </w:tc>
      </w:tr>
      <w:tr w:rsidR="003A5519" w:rsidRPr="003A5519" w14:paraId="5B196DF3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86F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SLE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A41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 (0.7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3F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 (0.8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960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 (0.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0E3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501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0</w:t>
            </w:r>
          </w:p>
        </w:tc>
      </w:tr>
      <w:tr w:rsidR="003A5519" w:rsidRPr="003A5519" w14:paraId="4F894139" w14:textId="77777777" w:rsidTr="004C2C98">
        <w:trPr>
          <w:trHeight w:val="288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FD2F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CKD, </w:t>
            </w:r>
            <w:proofErr w:type="gramStart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E23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1 (14.09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58C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0 (13.3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D3C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1 (15.8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ABC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χ²=1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980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46</w:t>
            </w:r>
          </w:p>
        </w:tc>
      </w:tr>
    </w:tbl>
    <w:p w14:paraId="4B3234C5" w14:textId="0B749AC8" w:rsidR="003A5519" w:rsidRDefault="003A5519" w:rsidP="003A5519">
      <w:pPr>
        <w:spacing w:line="360" w:lineRule="auto"/>
        <w:rPr>
          <w:rFonts w:ascii="Calibri" w:hAnsi="Calibri" w:cs="Calibri"/>
          <w:sz w:val="24"/>
          <w:szCs w:val="24"/>
        </w:rPr>
        <w:sectPr w:rsidR="003A5519" w:rsidSect="003A5519">
          <w:pgSz w:w="15309" w:h="15309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Calibri" w:hAnsi="Calibri" w:cs="Calibri" w:hint="eastAsia"/>
          <w:sz w:val="24"/>
          <w:szCs w:val="24"/>
        </w:rPr>
        <w:t xml:space="preserve">Abbreviations: MIMIC, </w:t>
      </w:r>
      <w:r w:rsidRPr="00052327">
        <w:rPr>
          <w:rFonts w:ascii="Calibri" w:hAnsi="Calibri" w:cs="Calibri" w:hint="eastAsia"/>
          <w:sz w:val="24"/>
          <w:szCs w:val="24"/>
        </w:rPr>
        <w:t>Medical Information Mart for Intensive Care</w:t>
      </w:r>
      <w:r>
        <w:rPr>
          <w:rFonts w:ascii="Calibri" w:hAnsi="Calibri" w:cs="Calibri" w:hint="eastAsia"/>
          <w:sz w:val="24"/>
          <w:szCs w:val="24"/>
        </w:rPr>
        <w:t xml:space="preserve">; BMI, </w:t>
      </w:r>
      <w:r w:rsidRPr="00FB7C00">
        <w:rPr>
          <w:rFonts w:ascii="Calibri" w:hAnsi="Calibri" w:cs="Calibri" w:hint="eastAsia"/>
          <w:sz w:val="24"/>
          <w:szCs w:val="24"/>
        </w:rPr>
        <w:t>body-mass index</w:t>
      </w:r>
      <w:r>
        <w:rPr>
          <w:rFonts w:ascii="Calibri" w:hAnsi="Calibri" w:cs="Calibri" w:hint="eastAsia"/>
          <w:sz w:val="24"/>
          <w:szCs w:val="24"/>
        </w:rPr>
        <w:t xml:space="preserve">; WBC, white blood cell; ARDS, </w:t>
      </w:r>
      <w:r w:rsidRPr="00FC3801">
        <w:rPr>
          <w:rFonts w:ascii="Calibri" w:hAnsi="Calibri" w:cs="Calibri"/>
          <w:sz w:val="24"/>
          <w:szCs w:val="24"/>
        </w:rPr>
        <w:t>acute respiratory disease syndrome</w:t>
      </w:r>
      <w:r>
        <w:rPr>
          <w:rFonts w:ascii="Calibri" w:hAnsi="Calibri" w:cs="Calibri" w:hint="eastAsia"/>
          <w:sz w:val="24"/>
          <w:szCs w:val="24"/>
        </w:rPr>
        <w:t xml:space="preserve">; COPD, </w:t>
      </w:r>
      <w:r w:rsidRPr="00FC3801">
        <w:rPr>
          <w:rFonts w:ascii="Calibri" w:hAnsi="Calibri" w:cs="Calibri"/>
          <w:sz w:val="24"/>
          <w:szCs w:val="24"/>
        </w:rPr>
        <w:t>chronic obstructive pulmonary disease</w:t>
      </w:r>
      <w:r>
        <w:rPr>
          <w:rFonts w:ascii="Calibri" w:hAnsi="Calibri" w:cs="Calibri" w:hint="eastAsia"/>
          <w:sz w:val="24"/>
          <w:szCs w:val="24"/>
        </w:rPr>
        <w:t xml:space="preserve">; UTI, </w:t>
      </w:r>
      <w:r w:rsidRPr="001C0872">
        <w:rPr>
          <w:rFonts w:ascii="Calibri" w:hAnsi="Calibri" w:cs="Calibri" w:hint="eastAsia"/>
          <w:sz w:val="24"/>
          <w:szCs w:val="24"/>
        </w:rPr>
        <w:t>urinary tract infection</w:t>
      </w:r>
      <w:r>
        <w:rPr>
          <w:rFonts w:ascii="Calibri" w:hAnsi="Calibri" w:cs="Calibri" w:hint="eastAsia"/>
          <w:sz w:val="24"/>
          <w:szCs w:val="24"/>
        </w:rPr>
        <w:t xml:space="preserve">; SLE, </w:t>
      </w:r>
      <w:r w:rsidRPr="00270032">
        <w:rPr>
          <w:rFonts w:ascii="Calibri" w:hAnsi="Calibri" w:cs="Calibri" w:hint="eastAsia"/>
          <w:sz w:val="24"/>
          <w:szCs w:val="24"/>
        </w:rPr>
        <w:t>Systemic lupus erythematosus</w:t>
      </w:r>
      <w:r>
        <w:rPr>
          <w:rFonts w:ascii="Calibri" w:hAnsi="Calibri" w:cs="Calibri" w:hint="eastAsia"/>
          <w:sz w:val="24"/>
          <w:szCs w:val="24"/>
        </w:rPr>
        <w:t>; CKD, chronic kidney disease.</w:t>
      </w:r>
    </w:p>
    <w:p w14:paraId="161BCF77" w14:textId="77777777" w:rsidR="003A5519" w:rsidRPr="003428F8" w:rsidRDefault="003A5519" w:rsidP="00C56D07">
      <w:pPr>
        <w:jc w:val="center"/>
        <w:rPr>
          <w:rFonts w:ascii="Times New Roman" w:eastAsia="等线" w:hAnsi="Times New Roman" w:hint="eastAsia"/>
          <w:kern w:val="0"/>
          <w:sz w:val="24"/>
          <w:szCs w:val="24"/>
        </w:rPr>
      </w:pPr>
      <w:r w:rsidRPr="003428F8">
        <w:rPr>
          <w:rFonts w:ascii="Times New Roman" w:eastAsia="Arial Unicode MS" w:hAnsi="Times New Roman"/>
          <w:b/>
          <w:sz w:val="24"/>
          <w:szCs w:val="24"/>
        </w:rPr>
        <w:lastRenderedPageBreak/>
        <w:t>Table S</w:t>
      </w:r>
      <w:r w:rsidRPr="003428F8">
        <w:rPr>
          <w:rFonts w:ascii="Times New Roman" w:eastAsia="Arial Unicode MS" w:hAnsi="Times New Roman" w:hint="eastAsia"/>
          <w:b/>
          <w:sz w:val="24"/>
          <w:szCs w:val="24"/>
        </w:rPr>
        <w:t>2</w:t>
      </w:r>
      <w:r w:rsidRPr="003428F8">
        <w:rPr>
          <w:rFonts w:ascii="Times New Roman" w:eastAsia="Arial Unicode MS" w:hAnsi="Times New Roman"/>
          <w:b/>
          <w:sz w:val="24"/>
          <w:szCs w:val="24"/>
        </w:rPr>
        <w:t>.</w:t>
      </w:r>
      <w:r w:rsidRPr="003428F8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Pr="003428F8">
        <w:rPr>
          <w:rFonts w:ascii="Times New Roman" w:eastAsia="等线" w:hAnsi="Times New Roman" w:hint="eastAsia"/>
          <w:kern w:val="0"/>
          <w:sz w:val="24"/>
          <w:szCs w:val="24"/>
        </w:rPr>
        <w:t>The baseline characteristics of pa</w:t>
      </w:r>
      <w:r>
        <w:rPr>
          <w:rFonts w:ascii="Times New Roman" w:eastAsia="等线" w:hAnsi="Times New Roman" w:hint="eastAsia"/>
          <w:kern w:val="0"/>
          <w:sz w:val="24"/>
          <w:szCs w:val="24"/>
        </w:rPr>
        <w:t>rticipants in the High PLR/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Δ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PLR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 group and the Low PLR/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Δ</w:t>
      </w:r>
      <w:r w:rsidRPr="00E81684">
        <w:rPr>
          <w:rFonts w:ascii="Times New Roman" w:eastAsia="等线" w:hAnsi="Times New Roman" w:hint="eastAsia"/>
          <w:kern w:val="0"/>
          <w:sz w:val="24"/>
          <w:szCs w:val="24"/>
        </w:rPr>
        <w:t>PLR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 group.</w:t>
      </w:r>
    </w:p>
    <w:tbl>
      <w:tblPr>
        <w:tblW w:w="23918" w:type="dxa"/>
        <w:tblLook w:val="04A0" w:firstRow="1" w:lastRow="0" w:firstColumn="1" w:lastColumn="0" w:noHBand="0" w:noVBand="1"/>
      </w:tblPr>
      <w:tblGrid>
        <w:gridCol w:w="2940"/>
        <w:gridCol w:w="2854"/>
        <w:gridCol w:w="2854"/>
        <w:gridCol w:w="2854"/>
        <w:gridCol w:w="1074"/>
        <w:gridCol w:w="718"/>
        <w:gridCol w:w="1040"/>
        <w:gridCol w:w="2640"/>
        <w:gridCol w:w="2640"/>
        <w:gridCol w:w="2640"/>
        <w:gridCol w:w="946"/>
        <w:gridCol w:w="718"/>
      </w:tblGrid>
      <w:tr w:rsidR="003A5519" w:rsidRPr="003A5519" w14:paraId="2AB6C077" w14:textId="77777777" w:rsidTr="003A5519">
        <w:trPr>
          <w:trHeight w:val="288"/>
        </w:trPr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BF896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0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8BC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PL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144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9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F69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ΔPLR</w:t>
            </w:r>
          </w:p>
        </w:tc>
      </w:tr>
      <w:tr w:rsidR="003A5519" w:rsidRPr="003A5519" w14:paraId="1C870468" w14:textId="77777777" w:rsidTr="003A5519">
        <w:trPr>
          <w:trHeight w:val="288"/>
        </w:trPr>
        <w:tc>
          <w:tcPr>
            <w:tcW w:w="2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25A04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1B8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Total (n = 899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D0B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High PLR (n = 256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6DF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Low PLR (n = 64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D3B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Statisti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8FF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959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5087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Total (n = 627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9D0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High ΔPLR (n = 519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9B1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Low ΔPLR (n = 10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85C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Statisti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83D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P</w:t>
            </w:r>
          </w:p>
        </w:tc>
      </w:tr>
      <w:tr w:rsidR="003A5519" w:rsidRPr="003A5519" w14:paraId="5643A21B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B99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Age, year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84F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4.00 (53.00, 73.0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B0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6.00 (57.00, 75.0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3AF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4.00 (52.00, 73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EC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13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A3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A8C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4.00 (52.00, 72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0B5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3.00 (52.00, 72.5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116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5.00 (50.00, 71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29E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76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772</w:t>
            </w:r>
          </w:p>
        </w:tc>
      </w:tr>
      <w:tr w:rsidR="003A5519" w:rsidRPr="003A5519" w14:paraId="29A7C83D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DC6B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 xml:space="preserve">Gender, </w:t>
            </w:r>
            <w:proofErr w:type="gramStart"/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E350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6A6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B785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09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B03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997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B375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1D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F807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89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4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13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39</w:t>
            </w:r>
          </w:p>
        </w:tc>
      </w:tr>
      <w:tr w:rsidR="003A5519" w:rsidRPr="003A5519" w14:paraId="0D955F8B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A3E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  Fema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A34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47 (38.6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DF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6 (41.41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B3E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41 (37.4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1D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5FCA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7F87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524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30 (36.6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7D5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81 (34.8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0B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49 (45.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44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E5F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6877C1C7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07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  Ma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63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52 (61.4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16B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50 (58.59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E1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402 (62.5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AB5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2A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54F1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99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97 (63.3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75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38 (65.1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5B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9 (54.6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791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DBE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1BA6897D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F6D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BMI, kg/m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42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9.74 (25.41, 35.1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16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0.04 (24.14, 35.88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A4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9.71 (25.68, 34.7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C7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5A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6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98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8B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9.86 (25.69, 35.1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70E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9.71 (25.27, 35.0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2A6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0.71 (27.46, 36.4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AA9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1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785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314</w:t>
            </w:r>
          </w:p>
        </w:tc>
      </w:tr>
      <w:tr w:rsidR="003A5519" w:rsidRPr="003A5519" w14:paraId="4E4F54B7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43F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156" w14:textId="77777777" w:rsidR="003A5519" w:rsidRPr="003A5519" w:rsidRDefault="003A5519" w:rsidP="004C2C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CF99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F2A1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F75D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5B6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C6EE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EA3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333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406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EA9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6C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0691922D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872" w14:textId="0B4FA5E4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S</w:t>
            </w:r>
            <w:r>
              <w:rPr>
                <w:rFonts w:ascii="Calibri" w:eastAsia="宋体" w:hAnsi="Calibri" w:cs="Calibri" w:hint="eastAsia"/>
                <w:b/>
                <w:bCs/>
                <w:kern w:val="0"/>
                <w:sz w:val="22"/>
              </w:rPr>
              <w:t>eru</w:t>
            </w: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m laboratory test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0B2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9FD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6A22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17E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22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048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142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86A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9BC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B9E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303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222266F5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1C9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Hemoglobin, g/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0A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00 (8.50, 11.7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F3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00 (8.20, 11.8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838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00 (8.60, 11.6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FA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5A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EE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8F6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00 (8.50, 11.5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1F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10 (8.60, 11.7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0D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.50 (7.70, 10.7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6D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3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B2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&lt;.001</w:t>
            </w:r>
          </w:p>
        </w:tc>
      </w:tr>
      <w:tr w:rsidR="003A5519" w:rsidRPr="003A5519" w14:paraId="26D93007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74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WBC, K/</w:t>
            </w:r>
            <w:proofErr w:type="spell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433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.70 (7.80, 17.7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58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60 (6.68, 16.1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715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2.40 (8.10, 18.2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ECC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D6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3BB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3E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2.10 (8.00, 17.9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40B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.80 (7.70, 17.8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82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2.90 (9.78, 19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BC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B8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16</w:t>
            </w:r>
          </w:p>
        </w:tc>
      </w:tr>
      <w:tr w:rsidR="003A5519" w:rsidRPr="003A5519" w14:paraId="04C58948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490B" w14:textId="554FD11D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Neutrophils, K/</w:t>
            </w:r>
            <w:proofErr w:type="spell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64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.42 (5.82, 14.4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194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.06 (5.45, 14.17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76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.45 (5.95, 14.4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32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202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672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3DC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.64 (6.03, 14.4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4F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.42 (5.77, 14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40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77 (7.62, 16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A1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B7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5</w:t>
            </w:r>
          </w:p>
        </w:tc>
      </w:tr>
      <w:tr w:rsidR="003A5519" w:rsidRPr="003A5519" w14:paraId="4C9E79CF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50B8" w14:textId="721620CC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Lymphocytes, K/</w:t>
            </w:r>
            <w:proofErr w:type="spell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7A3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89 (0.53, 1.47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3B8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43 (0.25, 0.69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EE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14 (0.78, 1.7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C5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17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F6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&lt;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471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03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94 (0.55, 1.5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E4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97 (0.54, 1.5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42A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88 (0.61, 1.3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79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84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236</w:t>
            </w:r>
          </w:p>
        </w:tc>
      </w:tr>
      <w:tr w:rsidR="003A5519" w:rsidRPr="003A5519" w14:paraId="4E10996C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39F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Platelets, K/</w:t>
            </w:r>
            <w:proofErr w:type="spell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uL</w:t>
            </w:r>
            <w:proofErr w:type="spellEnd"/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A6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89.00 (123.00, 282.0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42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47.50 (172.00, 365.7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9C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65.00 (107.50, 250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14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9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11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&lt;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C4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56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97.00 (124.50, 292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7E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76.00 (115.50, 262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A7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33.50 (232.00, 412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AB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9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278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&lt;.001</w:t>
            </w:r>
          </w:p>
        </w:tc>
      </w:tr>
      <w:tr w:rsidR="003A5519" w:rsidRPr="003A5519" w14:paraId="45A1B5E4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83B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Urea nitrogen, mg/d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F1A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1.00 (18.00, 49.5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5B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1.00 (19.00, 53.0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968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0.00 (18.00, 49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A7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DE4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FE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BA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0.00 (18.00, 50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949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9.00 (18.00, 46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00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8.00 (18.75, 68.5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39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14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4</w:t>
            </w:r>
          </w:p>
        </w:tc>
      </w:tr>
      <w:tr w:rsidR="003A5519" w:rsidRPr="003A5519" w14:paraId="7CD35CC2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5C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Total protein, g/d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9E3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.60 (4.90, 6.3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E5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.45 (4.82, 6.2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44F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.70 (5.00, 6.4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221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02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255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57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.80 (5.00, 6.4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39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.90 (5.10, 6.6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CC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.10 (4.80, 5.8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A86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49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3</w:t>
            </w:r>
          </w:p>
        </w:tc>
      </w:tr>
      <w:tr w:rsidR="003A5519" w:rsidRPr="003A5519" w14:paraId="207FF2EF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7A9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Albumin, g/d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20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.70 (2.30, 3.2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E4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.80 (2.30, 3.1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30C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.70 (2.30, 3.2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B8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E8B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8CF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DB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.80 (2.30, 3.2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EE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.80 (2.30, 3.2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CA9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.50 (2.20, 2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170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3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F9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&lt;.001</w:t>
            </w:r>
          </w:p>
        </w:tc>
      </w:tr>
      <w:tr w:rsidR="003A5519" w:rsidRPr="003A5519" w14:paraId="33289954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E11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Total bilirubin, </w:t>
            </w:r>
            <w:proofErr w:type="spell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umol</w:t>
            </w:r>
            <w:proofErr w:type="spell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/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1AD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26 (6.84, 23.94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1F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8.55 (5.13, 20.5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11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.97 (6.84, 25.6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0B0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6E9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F4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641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26 (5.13, 22.2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52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.26 (5.99, 23.9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91D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.84 (5.13, 15.3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A0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3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5A0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03</w:t>
            </w:r>
          </w:p>
        </w:tc>
      </w:tr>
      <w:tr w:rsidR="003A5519" w:rsidRPr="003A5519" w14:paraId="2AA1AFF0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F19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Triglycerides, mmol/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7E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74.00 (109.00, 278.0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D3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93.00 (111.25, 280.2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8D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68.00 (106.00, 278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89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76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18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15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71.50 (112.25, 274.5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67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79.00 (114.00, 284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B6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62.00 (109.00, 265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A2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D2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462</w:t>
            </w:r>
          </w:p>
        </w:tc>
      </w:tr>
      <w:tr w:rsidR="003A5519" w:rsidRPr="003A5519" w14:paraId="476521CD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857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Creatinine, mg/dL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C66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40 (1.00, 2.1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BA6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30 (1.00, 2.4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81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40 (1.00, 2.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8BD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98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10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44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40 (1.00, 2.2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B6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40 (1.00, 2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716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70 (0.97, 3.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68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Z=-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875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23</w:t>
            </w:r>
          </w:p>
        </w:tc>
      </w:tr>
      <w:tr w:rsidR="003A5519" w:rsidRPr="003A5519" w14:paraId="50987B95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AA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9C1" w14:textId="77777777" w:rsidR="003A5519" w:rsidRPr="003A5519" w:rsidRDefault="003A5519" w:rsidP="004C2C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D76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B98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648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D9D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516A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DE3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40CA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F7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A350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7F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551B130A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F43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b/>
                <w:bCs/>
                <w:kern w:val="0"/>
                <w:sz w:val="22"/>
              </w:rPr>
              <w:t>Comorbiditie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FA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DB2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B4D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498F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B98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C59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BEA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1B9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526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1C75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38B" w14:textId="77777777" w:rsidR="003A5519" w:rsidRPr="003A5519" w:rsidRDefault="003A5519" w:rsidP="004C2C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A5519" w:rsidRPr="003A5519" w14:paraId="7B10B9B5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71B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Hypertension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4C9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80 (31.1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BD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76 (29.69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A33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04 (31.7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B1E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6EC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52B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CD1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13 (33.9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7F7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74 (33.5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DF5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9 (36.1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975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DB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606</w:t>
            </w:r>
          </w:p>
        </w:tc>
      </w:tr>
      <w:tr w:rsidR="003A5519" w:rsidRPr="003A5519" w14:paraId="2C465F11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5F98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Received Transplant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A6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 (1.56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E9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4 (1.56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31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 (1.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45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7BE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D0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BB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 (1.7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EB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 (1.9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99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 (0.9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DA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DD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750</w:t>
            </w:r>
          </w:p>
        </w:tc>
      </w:tr>
      <w:tr w:rsidR="003A5519" w:rsidRPr="003A5519" w14:paraId="19ADD901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77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Diabetes Mellitus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6E6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09 (23.2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AA9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1 (23.83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993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8 (23.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AC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56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92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810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3 (22.8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23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9 (22.9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19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4 (22.2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15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2A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874</w:t>
            </w:r>
          </w:p>
        </w:tc>
      </w:tr>
      <w:tr w:rsidR="003A5519" w:rsidRPr="003A5519" w14:paraId="763B20E8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16C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Coronary Artery Disease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1FB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09 (23.2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39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7 (26.17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01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2 (22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30B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6D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F18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62F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37 (21.8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F7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1 (21.3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718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6 (24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FB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3D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539</w:t>
            </w:r>
          </w:p>
        </w:tc>
      </w:tr>
      <w:tr w:rsidR="003A5519" w:rsidRPr="003A5519" w14:paraId="18F421A1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5C2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ARDS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988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20 (24.47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66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72 (28.1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59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8 (23.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8F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2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12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B2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DC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31 (20.8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FF3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5 (20.2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85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6 (24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E7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F9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371</w:t>
            </w:r>
          </w:p>
        </w:tc>
      </w:tr>
      <w:tr w:rsidR="003A5519" w:rsidRPr="003A5519" w14:paraId="6265BC0F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BF1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Pneumonia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E1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08 (23.14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432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0 (23.44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AD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8 (23.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BA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AF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8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D60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8D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26 (20.1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35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02 (19.6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816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4 (22.2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9B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E3C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544</w:t>
            </w:r>
          </w:p>
        </w:tc>
      </w:tr>
      <w:tr w:rsidR="003A5519" w:rsidRPr="003A5519" w14:paraId="4A0EE7B9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7911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COPD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776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96 (10.68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943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0 (11.7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B5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6 (10.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34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23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5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3F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BF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0 (9.5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62E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2 (10.0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12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8 (7.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A96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9C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401</w:t>
            </w:r>
          </w:p>
        </w:tc>
      </w:tr>
      <w:tr w:rsidR="003A5519" w:rsidRPr="003A5519" w14:paraId="0EF3F220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92BA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Tumor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05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26 (14.0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8A1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9 (15.23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9C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87 (13.5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7E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46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5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53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E66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80 (12.7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92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2 (11.9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731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8 (16.6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30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1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13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181</w:t>
            </w:r>
          </w:p>
        </w:tc>
      </w:tr>
      <w:tr w:rsidR="003A5519" w:rsidRPr="003A5519" w14:paraId="0FE866B1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29E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UTI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EBB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94 (21.58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C6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3 (20.70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2D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1 (21.9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6AC9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8B32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F6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9BC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40 (22.3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E1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13 (21.7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6C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7 (25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3C4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96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464</w:t>
            </w:r>
          </w:p>
        </w:tc>
      </w:tr>
      <w:tr w:rsidR="003A5519" w:rsidRPr="003A5519" w14:paraId="382A980F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8B5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SLE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1B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8 (0.89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E6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3 (1.17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86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5 (0.7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A6D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6FB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ADDC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D997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4 (0.6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5BA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 (0.3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1CA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2 (1.8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82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A8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139</w:t>
            </w:r>
          </w:p>
        </w:tc>
      </w:tr>
      <w:tr w:rsidR="003A5519" w:rsidRPr="003A5519" w14:paraId="5FB263C6" w14:textId="77777777" w:rsidTr="003A5519">
        <w:trPr>
          <w:trHeight w:val="288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45D3" w14:textId="77777777" w:rsidR="003A5519" w:rsidRPr="003A5519" w:rsidRDefault="003A5519" w:rsidP="004C2C9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CKD, </w:t>
            </w:r>
            <w:proofErr w:type="gramStart"/>
            <w:r w:rsidRPr="003A5519">
              <w:rPr>
                <w:rFonts w:ascii="Calibri" w:eastAsia="宋体" w:hAnsi="Calibri" w:cs="Calibri"/>
                <w:kern w:val="0"/>
                <w:sz w:val="22"/>
              </w:rPr>
              <w:t>n(</w:t>
            </w:r>
            <w:proofErr w:type="gramEnd"/>
            <w:r w:rsidRPr="003A5519">
              <w:rPr>
                <w:rFonts w:ascii="Calibri" w:eastAsia="宋体" w:hAnsi="Calibri" w:cs="Calibri"/>
                <w:kern w:val="0"/>
                <w:sz w:val="22"/>
              </w:rPr>
              <w:t>%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895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20 (13.35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B8B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43 (16.80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B305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77 (11.9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BAA8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3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91FA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0094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2906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83 (13.24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9D4E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66 (12.72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6FCF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17 (15.7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3410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χ²=0.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17D1" w14:textId="77777777" w:rsidR="003A5519" w:rsidRPr="003A5519" w:rsidRDefault="003A5519" w:rsidP="004C2C98">
            <w:pPr>
              <w:widowControl/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A5519">
              <w:rPr>
                <w:rFonts w:ascii="Calibri" w:eastAsia="宋体" w:hAnsi="Calibri" w:cs="Calibri"/>
                <w:kern w:val="0"/>
                <w:sz w:val="22"/>
              </w:rPr>
              <w:t>0.399</w:t>
            </w:r>
          </w:p>
        </w:tc>
      </w:tr>
    </w:tbl>
    <w:p w14:paraId="71733CAF" w14:textId="77595B53" w:rsidR="003A5519" w:rsidRPr="003A5519" w:rsidRDefault="003A5519" w:rsidP="003A5519">
      <w:pPr>
        <w:spacing w:line="360" w:lineRule="auto"/>
        <w:rPr>
          <w:rFonts w:hint="eastAsia"/>
          <w:bCs/>
        </w:rPr>
      </w:pPr>
      <w:r>
        <w:rPr>
          <w:rFonts w:ascii="Calibri" w:hAnsi="Calibri" w:cs="Calibri" w:hint="eastAsia"/>
          <w:sz w:val="24"/>
          <w:szCs w:val="24"/>
        </w:rPr>
        <w:t xml:space="preserve">Abbreviations: </w:t>
      </w:r>
      <w:r w:rsidR="00815EE2" w:rsidRPr="00815EE2">
        <w:rPr>
          <w:rFonts w:ascii="Calibri" w:hAnsi="Calibri" w:cs="Calibri" w:hint="eastAsia"/>
          <w:sz w:val="24"/>
          <w:szCs w:val="24"/>
        </w:rPr>
        <w:t>PLR, platelet-to-lymphocyte ratio;</w:t>
      </w:r>
      <w:r w:rsidR="00815EE2"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 xml:space="preserve">BMI, </w:t>
      </w:r>
      <w:r w:rsidRPr="00FB7C00">
        <w:rPr>
          <w:rFonts w:ascii="Calibri" w:hAnsi="Calibri" w:cs="Calibri" w:hint="eastAsia"/>
          <w:sz w:val="24"/>
          <w:szCs w:val="24"/>
        </w:rPr>
        <w:t>body-mass index</w:t>
      </w:r>
      <w:r>
        <w:rPr>
          <w:rFonts w:ascii="Calibri" w:hAnsi="Calibri" w:cs="Calibri" w:hint="eastAsia"/>
          <w:sz w:val="24"/>
          <w:szCs w:val="24"/>
        </w:rPr>
        <w:t xml:space="preserve">; WBC, white blood cell; ARDS, </w:t>
      </w:r>
      <w:r w:rsidRPr="00FC3801">
        <w:rPr>
          <w:rFonts w:ascii="Calibri" w:hAnsi="Calibri" w:cs="Calibri"/>
          <w:sz w:val="24"/>
          <w:szCs w:val="24"/>
        </w:rPr>
        <w:t>acute respiratory d</w:t>
      </w:r>
      <w:r>
        <w:rPr>
          <w:rFonts w:ascii="Calibri" w:hAnsi="Calibri" w:cs="Calibri" w:hint="eastAsia"/>
          <w:sz w:val="24"/>
          <w:szCs w:val="24"/>
        </w:rPr>
        <w:t>i</w:t>
      </w:r>
      <w:r w:rsidRPr="00FC3801">
        <w:rPr>
          <w:rFonts w:ascii="Calibri" w:hAnsi="Calibri" w:cs="Calibri"/>
          <w:sz w:val="24"/>
          <w:szCs w:val="24"/>
        </w:rPr>
        <w:t>sease syndrome</w:t>
      </w:r>
      <w:r>
        <w:rPr>
          <w:rFonts w:ascii="Calibri" w:hAnsi="Calibri" w:cs="Calibri" w:hint="eastAsia"/>
          <w:sz w:val="24"/>
          <w:szCs w:val="24"/>
        </w:rPr>
        <w:t xml:space="preserve">; COPD, </w:t>
      </w:r>
      <w:r w:rsidRPr="00FC3801">
        <w:rPr>
          <w:rFonts w:ascii="Calibri" w:hAnsi="Calibri" w:cs="Calibri"/>
          <w:sz w:val="24"/>
          <w:szCs w:val="24"/>
        </w:rPr>
        <w:t>chronic obstructive pulmonary disease</w:t>
      </w:r>
      <w:r>
        <w:rPr>
          <w:rFonts w:ascii="Calibri" w:hAnsi="Calibri" w:cs="Calibri" w:hint="eastAsia"/>
          <w:sz w:val="24"/>
          <w:szCs w:val="24"/>
        </w:rPr>
        <w:t xml:space="preserve">; UTI, </w:t>
      </w:r>
      <w:r w:rsidRPr="001C0872">
        <w:rPr>
          <w:rFonts w:ascii="Calibri" w:hAnsi="Calibri" w:cs="Calibri" w:hint="eastAsia"/>
          <w:sz w:val="24"/>
          <w:szCs w:val="24"/>
        </w:rPr>
        <w:t>urinary tract infection</w:t>
      </w:r>
      <w:r>
        <w:rPr>
          <w:rFonts w:ascii="Calibri" w:hAnsi="Calibri" w:cs="Calibri" w:hint="eastAsia"/>
          <w:sz w:val="24"/>
          <w:szCs w:val="24"/>
        </w:rPr>
        <w:t xml:space="preserve">; SLE, </w:t>
      </w:r>
      <w:r w:rsidRPr="00270032">
        <w:rPr>
          <w:rFonts w:ascii="Calibri" w:hAnsi="Calibri" w:cs="Calibri" w:hint="eastAsia"/>
          <w:sz w:val="24"/>
          <w:szCs w:val="24"/>
        </w:rPr>
        <w:t>Systemic lupus erythematosus</w:t>
      </w:r>
      <w:r>
        <w:rPr>
          <w:rFonts w:ascii="Calibri" w:hAnsi="Calibri" w:cs="Calibri" w:hint="eastAsia"/>
          <w:sz w:val="24"/>
          <w:szCs w:val="24"/>
        </w:rPr>
        <w:t>; CKD, chronic kidney disease.</w:t>
      </w:r>
    </w:p>
    <w:sectPr w:rsidR="003A5519" w:rsidRPr="003A5519" w:rsidSect="003A5519">
      <w:pgSz w:w="27216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6AA04" w14:textId="77777777" w:rsidR="007147A1" w:rsidRDefault="007147A1" w:rsidP="00E81684">
      <w:pPr>
        <w:rPr>
          <w:rFonts w:hint="eastAsia"/>
        </w:rPr>
      </w:pPr>
      <w:r>
        <w:separator/>
      </w:r>
    </w:p>
  </w:endnote>
  <w:endnote w:type="continuationSeparator" w:id="0">
    <w:p w14:paraId="0F596DDE" w14:textId="77777777" w:rsidR="007147A1" w:rsidRDefault="007147A1" w:rsidP="00E816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armonyOS Sans SC"/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2191769"/>
      <w:docPartObj>
        <w:docPartGallery w:val="Page Numbers (Bottom of Page)"/>
        <w:docPartUnique/>
      </w:docPartObj>
    </w:sdtPr>
    <w:sdtContent>
      <w:p w14:paraId="709B0EB5" w14:textId="77777777" w:rsidR="00E81684" w:rsidRDefault="00E81684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901FB5" w14:textId="77777777" w:rsidR="00E81684" w:rsidRDefault="00E8168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633E2" w14:textId="77777777" w:rsidR="007147A1" w:rsidRDefault="007147A1" w:rsidP="00E81684">
      <w:pPr>
        <w:rPr>
          <w:rFonts w:hint="eastAsia"/>
        </w:rPr>
      </w:pPr>
      <w:r>
        <w:separator/>
      </w:r>
    </w:p>
  </w:footnote>
  <w:footnote w:type="continuationSeparator" w:id="0">
    <w:p w14:paraId="0525EC60" w14:textId="77777777" w:rsidR="007147A1" w:rsidRDefault="007147A1" w:rsidP="00E8168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C9620E"/>
    <w:multiLevelType w:val="hybridMultilevel"/>
    <w:tmpl w:val="593CBE70"/>
    <w:lvl w:ilvl="0" w:tplc="35102EA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6871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8C5"/>
    <w:rsid w:val="00162EA9"/>
    <w:rsid w:val="001C38C5"/>
    <w:rsid w:val="0032329E"/>
    <w:rsid w:val="00367FB9"/>
    <w:rsid w:val="003A5519"/>
    <w:rsid w:val="005542B2"/>
    <w:rsid w:val="007147A1"/>
    <w:rsid w:val="00815EE2"/>
    <w:rsid w:val="00A62CB7"/>
    <w:rsid w:val="00B37ED7"/>
    <w:rsid w:val="00BC5034"/>
    <w:rsid w:val="00C41B5D"/>
    <w:rsid w:val="00C56D07"/>
    <w:rsid w:val="00E8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7E0018"/>
  <w15:chartTrackingRefBased/>
  <w15:docId w15:val="{54594A0F-7787-482A-8A19-1BFA22DF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5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38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3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38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38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38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38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38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38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38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38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3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3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38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38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38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38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38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38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38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3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38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38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38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38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38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38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3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38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38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16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16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1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1684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E81684"/>
    <w:pPr>
      <w:suppressLineNumbers/>
      <w:spacing w:before="240" w:after="120"/>
      <w:contextualSpacing w:val="0"/>
    </w:pPr>
    <w:rPr>
      <w:rFonts w:ascii="Calibri" w:eastAsia="宋体" w:hAnsi="Calibri" w:cs="Times New Roman"/>
      <w:b/>
      <w:i/>
      <w:spacing w:val="0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41</Words>
  <Characters>6276</Characters>
  <Application>Microsoft Office Word</Application>
  <DocSecurity>0</DocSecurity>
  <Lines>627</Lines>
  <Paragraphs>529</Paragraphs>
  <ScaleCrop>false</ScaleCrop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hong Liu</dc:creator>
  <cp:keywords/>
  <dc:description/>
  <cp:lastModifiedBy>Caihong Liu</cp:lastModifiedBy>
  <cp:revision>8</cp:revision>
  <dcterms:created xsi:type="dcterms:W3CDTF">2025-04-29T13:42:00Z</dcterms:created>
  <dcterms:modified xsi:type="dcterms:W3CDTF">2025-04-2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117e48-5810-4d6b-9d64-5b51c778fbdc</vt:lpwstr>
  </property>
</Properties>
</file>